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7A0" w:rsidRPr="00C117A0" w:rsidRDefault="00C117A0" w:rsidP="00C117A0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Supplementary </w:t>
      </w:r>
      <w:r w:rsidRPr="00D521CE">
        <w:rPr>
          <w:rFonts w:ascii="Times New Roman" w:hAnsi="Times New Roman" w:cs="Times New Roman"/>
          <w:bCs/>
          <w:iCs/>
          <w:sz w:val="20"/>
          <w:szCs w:val="20"/>
          <w:lang w:val="en-GB"/>
        </w:rPr>
        <w:t>Table 1</w:t>
      </w:r>
      <w:r w:rsidRPr="00C117A0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: Descriptive statistics of the sample </w:t>
      </w:r>
      <w:bookmarkStart w:id="0" w:name="_GoBack"/>
      <w:bookmarkEnd w:id="0"/>
      <w:r w:rsidRPr="00C117A0">
        <w:rPr>
          <w:rFonts w:ascii="Times New Roman" w:hAnsi="Times New Roman" w:cs="Times New Roman"/>
          <w:bCs/>
          <w:iCs/>
          <w:sz w:val="20"/>
          <w:szCs w:val="20"/>
          <w:lang w:val="en-GB"/>
        </w:rPr>
        <w:t>variables</w:t>
      </w:r>
    </w:p>
    <w:p w:rsidR="00C117A0" w:rsidRPr="00C117A0" w:rsidRDefault="00C117A0" w:rsidP="00C117A0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iCs/>
          <w:lang w:val="en-GB"/>
        </w:rPr>
      </w:pPr>
    </w:p>
    <w:tbl>
      <w:tblPr>
        <w:tblStyle w:val="Sombreadoclaro-nfasis5"/>
        <w:tblW w:w="8046" w:type="dxa"/>
        <w:tblLook w:val="0620" w:firstRow="1" w:lastRow="0" w:firstColumn="0" w:lastColumn="0" w:noHBand="1" w:noVBand="1"/>
      </w:tblPr>
      <w:tblGrid>
        <w:gridCol w:w="5353"/>
        <w:gridCol w:w="20"/>
        <w:gridCol w:w="1256"/>
        <w:gridCol w:w="25"/>
        <w:gridCol w:w="1392"/>
      </w:tblGrid>
      <w:tr w:rsidR="00C117A0" w:rsidRPr="00C117A0" w:rsidTr="005C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keepNext/>
              <w:keepLines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Frequency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Percentage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Gender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Women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0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53.83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Men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507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6.17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Age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50 to 64 years old 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94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7.41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65 to 79 years old 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35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4.72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0 years or more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287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7.87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Marital Status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Without a partner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37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4.68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With a partner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205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75.32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 xml:space="preserve">Job situation 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Pensioner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7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9.33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Employed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00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8.27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Housewife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15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1.07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Others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624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1.34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Self-rated health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Excellent 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2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.08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Very well 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5.82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Well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12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8.06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Reasonable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52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7.37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Poor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19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4.16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Number of medicines taken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0 to 1 medicines/day 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5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4.95</w:t>
            </w: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2 or more medicines/day 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066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55.05</w:t>
            </w:r>
          </w:p>
        </w:tc>
      </w:tr>
      <w:tr w:rsidR="00C117A0" w:rsidRPr="000707EF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Limitation of basic activities of daily living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Does not have any limitation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86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8.57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Has some type of limitation (1-7 items) 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722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1.43</w:t>
            </w:r>
          </w:p>
        </w:tc>
      </w:tr>
      <w:tr w:rsidR="00C117A0" w:rsidRPr="000707EF" w:rsidTr="005C3586"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 xml:space="preserve">Limitation of instrumental activities of daily living 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Does not have any limitation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40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2.41</w:t>
            </w:r>
          </w:p>
        </w:tc>
      </w:tr>
      <w:tr w:rsidR="00C117A0" w:rsidRPr="00C117A0" w:rsidTr="005C3586"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Has some type of limitation (1-9 items) 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175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7.60</w:t>
            </w:r>
          </w:p>
        </w:tc>
      </w:tr>
      <w:tr w:rsidR="00C117A0" w:rsidRPr="000707EF" w:rsidTr="005C3586">
        <w:trPr>
          <w:trHeight w:val="56"/>
        </w:trPr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Degree of satisfaction with social network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Low or moderate degree of satisfaction (0 – 8 items)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7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1.41</w:t>
            </w: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High degree of satisfaction (9 - 10 items)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372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68.59</w:t>
            </w: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Revised UCLA Loneliness Scale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Does not feel loneliness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46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67.26</w:t>
            </w: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Feels some degree of loneliness (4 – 9 items)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549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2.74</w:t>
            </w:r>
          </w:p>
        </w:tc>
      </w:tr>
      <w:tr w:rsidR="00C117A0" w:rsidRPr="000707EF" w:rsidTr="005C3586">
        <w:trPr>
          <w:trHeight w:val="56"/>
        </w:trPr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Number of friends in social network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lastRenderedPageBreak/>
              <w:t>No friends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04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77.92</w:t>
            </w: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 to 7 friends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941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2.08</w:t>
            </w:r>
          </w:p>
        </w:tc>
      </w:tr>
      <w:tr w:rsidR="00C117A0" w:rsidRPr="000707EF" w:rsidTr="005C3586">
        <w:trPr>
          <w:trHeight w:val="56"/>
        </w:trPr>
        <w:tc>
          <w:tcPr>
            <w:tcW w:w="53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Number of family members in social network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No family members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8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.97</w:t>
            </w:r>
          </w:p>
        </w:tc>
      </w:tr>
      <w:tr w:rsidR="00C117A0" w:rsidRPr="00C117A0" w:rsidTr="005C3586">
        <w:trPr>
          <w:trHeight w:val="56"/>
        </w:trPr>
        <w:tc>
          <w:tcPr>
            <w:tcW w:w="537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ind w:firstLine="200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 to 5 or more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705</w:t>
            </w: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95.03</w:t>
            </w:r>
          </w:p>
        </w:tc>
      </w:tr>
      <w:tr w:rsidR="00C117A0" w:rsidRPr="00C117A0" w:rsidTr="005C3586">
        <w:trPr>
          <w:trHeight w:val="315"/>
        </w:trPr>
        <w:tc>
          <w:tcPr>
            <w:tcW w:w="535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Mean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iCs/>
                <w:color w:val="auto"/>
                <w:szCs w:val="20"/>
                <w:lang w:val="en-GB"/>
              </w:rPr>
              <w:t>SD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Age (year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70.2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0.55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Years of educatio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.6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5.11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Number of chronic pathologi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.9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.62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Number of medicin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.1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.85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EURO depression scale (0-12 item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.4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.62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Memory problem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.3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0.91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Sensory problems (hearing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.9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0.95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Sensory problems (sight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.9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0.90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Physical and emotional health compone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69.0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6.93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Functional ability compone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90.7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9.25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Cognitive and sensory ability compone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49.3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6.38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Level of wealth (€000'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20.9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62.60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Satisfaction with social network (1-10 item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8.8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.28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Number of family members in social network 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2.1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.44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 xml:space="preserve">Number of friends in social network 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0.2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0.65</w:t>
            </w:r>
          </w:p>
        </w:tc>
      </w:tr>
      <w:tr w:rsidR="00C117A0" w:rsidRPr="00C117A0" w:rsidTr="005C3586"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Revised UCLA Loneliness Scale (3 – 9 item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3.7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17A0" w:rsidRPr="00C117A0" w:rsidRDefault="00C117A0" w:rsidP="005C358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</w:pPr>
            <w:r w:rsidRPr="00C117A0">
              <w:rPr>
                <w:rFonts w:ascii="Times New Roman" w:hAnsi="Times New Roman" w:cs="Times New Roman"/>
                <w:b w:val="0"/>
                <w:iCs/>
                <w:color w:val="auto"/>
                <w:szCs w:val="20"/>
                <w:lang w:val="en-GB"/>
              </w:rPr>
              <w:t>1.33</w:t>
            </w:r>
          </w:p>
        </w:tc>
      </w:tr>
    </w:tbl>
    <w:p w:rsidR="00C117A0" w:rsidRPr="00C117A0" w:rsidRDefault="00C117A0" w:rsidP="00C117A0">
      <w:pPr>
        <w:spacing w:after="0" w:line="360" w:lineRule="auto"/>
        <w:jc w:val="both"/>
        <w:rPr>
          <w:rFonts w:ascii="Times New Roman" w:hAnsi="Times New Roman" w:cs="Times New Roman"/>
          <w:b w:val="0"/>
          <w:iCs/>
          <w:sz w:val="20"/>
          <w:szCs w:val="20"/>
          <w:lang w:val="en-GB"/>
        </w:rPr>
      </w:pPr>
      <w:r w:rsidRPr="00C117A0">
        <w:rPr>
          <w:rFonts w:ascii="Times New Roman" w:hAnsi="Times New Roman" w:cs="Times New Roman"/>
          <w:b w:val="0"/>
          <w:iCs/>
          <w:sz w:val="20"/>
          <w:szCs w:val="20"/>
          <w:lang w:val="en-GB"/>
        </w:rPr>
        <w:t xml:space="preserve"> Weighted values</w:t>
      </w:r>
    </w:p>
    <w:p w:rsidR="00753D52" w:rsidRDefault="00753D52"/>
    <w:sectPr w:rsidR="00753D52" w:rsidSect="00753D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8B2"/>
    <w:rsid w:val="000707EF"/>
    <w:rsid w:val="004F78B2"/>
    <w:rsid w:val="00753D52"/>
    <w:rsid w:val="00C117A0"/>
    <w:rsid w:val="00F1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1D2E99-CA17-44D5-A55E-51F605B4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7A0"/>
    <w:rPr>
      <w:rFonts w:eastAsia="Calibri" w:cstheme="majorBidi"/>
      <w:b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C117A0"/>
    <w:rPr>
      <w:rFonts w:ascii="Courier New" w:eastAsia="Times New Roman" w:hAnsi="Courier New" w:cs="Courier New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C117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 w:val="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C117A0"/>
    <w:rPr>
      <w:rFonts w:ascii="Consolas" w:eastAsia="Calibri" w:hAnsi="Consolas" w:cstheme="majorBidi"/>
      <w:b/>
      <w:sz w:val="20"/>
      <w:szCs w:val="20"/>
    </w:rPr>
  </w:style>
  <w:style w:type="table" w:styleId="Sombreadoclaro-nfasis5">
    <w:name w:val="Light Shading Accent 5"/>
    <w:basedOn w:val="Tablanormal"/>
    <w:uiPriority w:val="60"/>
    <w:rsid w:val="00C117A0"/>
    <w:pPr>
      <w:spacing w:after="0" w:line="240" w:lineRule="auto"/>
    </w:pPr>
    <w:rPr>
      <w:rFonts w:ascii="Arial" w:hAnsi="Arial" w:cstheme="majorBidi"/>
      <w:color w:val="31849B" w:themeColor="accent5" w:themeShade="BF"/>
      <w:sz w:val="20"/>
      <w:szCs w:val="28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ilberman@hotmail.com</dc:creator>
  <cp:lastModifiedBy>Mª Carmen Rodriguez Blazquez</cp:lastModifiedBy>
  <cp:revision>2</cp:revision>
  <dcterms:created xsi:type="dcterms:W3CDTF">2021-10-25T13:49:00Z</dcterms:created>
  <dcterms:modified xsi:type="dcterms:W3CDTF">2021-10-25T13:49:00Z</dcterms:modified>
</cp:coreProperties>
</file>